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22F7F" w14:textId="68EBBE0B" w:rsidR="00C21CE9" w:rsidRDefault="00ED6922">
      <w:pPr>
        <w:rPr>
          <w:rFonts w:hint="eastAsia"/>
        </w:rPr>
      </w:pPr>
      <w:r w:rsidRPr="0078303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upplementary Table 1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.</w:t>
      </w:r>
      <w:r w:rsidRPr="00693C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Results of the Weighted Logistic Regression Analysis of the Relationship Between OBS and the Risk of DKD After Missing Value Imputation</w:t>
      </w:r>
    </w:p>
    <w:tbl>
      <w:tblPr>
        <w:tblW w:w="13737" w:type="dxa"/>
        <w:tblLook w:val="04A0" w:firstRow="1" w:lastRow="0" w:firstColumn="1" w:lastColumn="0" w:noHBand="0" w:noVBand="1"/>
      </w:tblPr>
      <w:tblGrid>
        <w:gridCol w:w="2855"/>
        <w:gridCol w:w="2608"/>
        <w:gridCol w:w="2721"/>
        <w:gridCol w:w="2698"/>
        <w:gridCol w:w="2855"/>
      </w:tblGrid>
      <w:tr w:rsidR="00ED6922" w:rsidRPr="00ED6922" w14:paraId="14A63705" w14:textId="77777777" w:rsidTr="00ED6922">
        <w:trPr>
          <w:trHeight w:val="261"/>
        </w:trPr>
        <w:tc>
          <w:tcPr>
            <w:tcW w:w="2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59856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1BE9B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participants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A3653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 OR (95% CI)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2DBDB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 OR (95% CI)</w:t>
            </w:r>
          </w:p>
        </w:tc>
        <w:tc>
          <w:tcPr>
            <w:tcW w:w="2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921E5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3 OR (95% CI)</w:t>
            </w:r>
          </w:p>
        </w:tc>
      </w:tr>
      <w:tr w:rsidR="00ED6922" w:rsidRPr="00ED6922" w14:paraId="04F46FCB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2B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 continuou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9D49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C4E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5, 0.9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7707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5, 0.97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9C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6, 0.98)</w:t>
            </w:r>
          </w:p>
        </w:tc>
      </w:tr>
      <w:tr w:rsidR="00ED6922" w:rsidRPr="00ED6922" w14:paraId="693E8FA6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093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93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370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1A40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FC43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922" w:rsidRPr="00ED6922" w14:paraId="5468E097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B025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0F1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B8E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D6E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33A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ED6922" w:rsidRPr="00ED6922" w14:paraId="0FA5BD8C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E6E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B42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8CF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65, 1.07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221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60, 1.03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92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0, 1.04)</w:t>
            </w:r>
          </w:p>
        </w:tc>
      </w:tr>
      <w:tr w:rsidR="00ED6922" w:rsidRPr="00ED6922" w14:paraId="12EE0BCC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CCE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67A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CF6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52, 0.86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FF1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50, 0.81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9FD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53, 0.86)</w:t>
            </w:r>
          </w:p>
        </w:tc>
      </w:tr>
      <w:tr w:rsidR="00ED6922" w:rsidRPr="00ED6922" w14:paraId="2B20E4F2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AE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0D9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C8C0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 (0.37, 0.61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861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36, 0.59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208F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39, 0.65)</w:t>
            </w:r>
          </w:p>
        </w:tc>
      </w:tr>
      <w:tr w:rsidR="00ED6922" w:rsidRPr="00ED6922" w14:paraId="0D5FEB71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55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BCE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5D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F8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26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D6922" w:rsidRPr="00ED6922" w14:paraId="2EFB8D28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5FD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OBS (continuou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DA1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7B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5, 0.9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7C1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5, 0.98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300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6, 0.98)</w:t>
            </w:r>
          </w:p>
        </w:tc>
      </w:tr>
      <w:tr w:rsidR="00ED6922" w:rsidRPr="00ED6922" w14:paraId="76854E89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0E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7A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5385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DD9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11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922" w:rsidRPr="00ED6922" w14:paraId="4F92B8DA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88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032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D9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93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48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ED6922" w:rsidRPr="00ED6922" w14:paraId="24C7A015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3A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CE2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8E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59, 0.96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B202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56, 0.94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37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57, 0.96)</w:t>
            </w:r>
          </w:p>
        </w:tc>
      </w:tr>
      <w:tr w:rsidR="00ED6922" w:rsidRPr="00ED6922" w14:paraId="6FBB385B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CC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94EB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607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48, 0.7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1B7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47, 0.76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E42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50, 0.80)</w:t>
            </w:r>
          </w:p>
        </w:tc>
      </w:tr>
      <w:tr w:rsidR="00ED6922" w:rsidRPr="00ED6922" w14:paraId="73595403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59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08A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0E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 (0.36, 0.62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4F7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39, 0.65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E0E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42, 0.71)</w:t>
            </w:r>
          </w:p>
        </w:tc>
      </w:tr>
      <w:tr w:rsidR="00ED6922" w:rsidRPr="00ED6922" w14:paraId="6F305CDB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AA1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FED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DFA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99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30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D6922" w:rsidRPr="00ED6922" w14:paraId="64E46D87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342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festyle OBS (continuou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423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FD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7, 0.99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87F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80, 0.91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0AF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1, 0.93)</w:t>
            </w:r>
          </w:p>
        </w:tc>
      </w:tr>
      <w:tr w:rsidR="00ED6922" w:rsidRPr="00ED6922" w14:paraId="1CEA3287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B9B9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45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80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10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E82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6922" w:rsidRPr="00ED6922" w14:paraId="3B480B4C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B97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2B0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3D1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68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468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ED6922" w:rsidRPr="00ED6922" w14:paraId="1F033395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4391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ED29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5C9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65, 1.16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51C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54, 1.01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9A3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54, 1.02)</w:t>
            </w:r>
          </w:p>
        </w:tc>
      </w:tr>
      <w:tr w:rsidR="00ED6922" w:rsidRPr="00ED6922" w14:paraId="4932A9E5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E2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CB88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178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7, 1.03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225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44, 0.80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0654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45, 0.82)</w:t>
            </w:r>
          </w:p>
        </w:tc>
      </w:tr>
      <w:tr w:rsidR="00ED6922" w:rsidRPr="00ED6922" w14:paraId="22BDDAB4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6D1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47C" w14:textId="77777777" w:rsidR="00ED6922" w:rsidRPr="00ED6922" w:rsidRDefault="00ED6922" w:rsidP="00ED69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5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A9B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55, 0.98)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2F7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38, 0.71)</w:t>
            </w:r>
          </w:p>
        </w:tc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296" w14:textId="77777777" w:rsidR="00ED6922" w:rsidRPr="00ED6922" w:rsidRDefault="00ED6922" w:rsidP="00ED6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0.41, 0.76)</w:t>
            </w:r>
          </w:p>
        </w:tc>
      </w:tr>
      <w:tr w:rsidR="00ED6922" w:rsidRPr="00ED6922" w14:paraId="558069BB" w14:textId="77777777" w:rsidTr="00ED6922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BE66F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40F41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A3622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BAA92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B4C06" w14:textId="77777777" w:rsidR="00ED6922" w:rsidRPr="00ED6922" w:rsidRDefault="00ED6922" w:rsidP="00ED69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9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87D73F2" w14:textId="625B0B5F" w:rsidR="00ED6922" w:rsidRDefault="00ED6922">
      <w:pPr>
        <w:rPr>
          <w:rFonts w:hint="eastAsia"/>
        </w:rPr>
      </w:pPr>
      <w:r w:rsidRPr="00ED6922">
        <w:rPr>
          <w:rFonts w:hint="eastAsia"/>
        </w:rPr>
        <w:t>Model 1 was unadjusted.</w:t>
      </w:r>
    </w:p>
    <w:p w14:paraId="4A6A4CBB" w14:textId="6DF93F1B" w:rsidR="00ED6922" w:rsidRDefault="00ED6922">
      <w:pPr>
        <w:rPr>
          <w:rFonts w:hint="eastAsia"/>
        </w:rPr>
      </w:pPr>
      <w:r w:rsidRPr="00ED6922">
        <w:rPr>
          <w:rFonts w:hint="eastAsia"/>
        </w:rPr>
        <w:t>Model 2 was adjusted for sex, year, and ethnicity.</w:t>
      </w:r>
    </w:p>
    <w:p w14:paraId="25954DC4" w14:textId="6CF6DD98" w:rsidR="00ED6922" w:rsidRDefault="00ED6922">
      <w:pPr>
        <w:rPr>
          <w:rFonts w:hint="eastAsia"/>
        </w:rPr>
      </w:pPr>
      <w:r w:rsidRPr="00ED6922">
        <w:rPr>
          <w:rFonts w:hint="eastAsia"/>
        </w:rPr>
        <w:t xml:space="preserve">Model 3 was adjusted for sex, year, ethnicity, PIR, HLP, </w:t>
      </w:r>
      <w:r w:rsidR="006B577F">
        <w:rPr>
          <w:rFonts w:hint="eastAsia"/>
        </w:rPr>
        <w:t>H</w:t>
      </w:r>
      <w:r w:rsidRPr="00ED6922">
        <w:rPr>
          <w:rFonts w:hint="eastAsia"/>
        </w:rPr>
        <w:t>BP, and educational level.</w:t>
      </w:r>
    </w:p>
    <w:p w14:paraId="6CAE6483" w14:textId="0326E26C" w:rsidR="00ED6922" w:rsidRDefault="00ED6922">
      <w:pPr>
        <w:rPr>
          <w:rFonts w:hint="eastAsia"/>
        </w:rPr>
      </w:pPr>
      <w:r w:rsidRPr="00ED6922">
        <w:rPr>
          <w:rFonts w:hint="eastAsia"/>
        </w:rPr>
        <w:t>OR, odds ratio; CI, confidence interval.</w:t>
      </w:r>
      <w:r w:rsidR="008E1F22">
        <w:rPr>
          <w:rFonts w:hint="eastAsia"/>
        </w:rPr>
        <w:t xml:space="preserve"> </w:t>
      </w:r>
      <w:r w:rsidRPr="00ED6922">
        <w:rPr>
          <w:rFonts w:hint="eastAsia"/>
        </w:rPr>
        <w:t>OBS, oxidative balance score</w:t>
      </w:r>
    </w:p>
    <w:p w14:paraId="49AA3FF1" w14:textId="77777777" w:rsidR="00ED6922" w:rsidRDefault="00ED6922">
      <w:pPr>
        <w:rPr>
          <w:rFonts w:hint="eastAsia"/>
        </w:rPr>
        <w:sectPr w:rsidR="00ED6922" w:rsidSect="00ED6922">
          <w:pgSz w:w="16838" w:h="11906" w:orient="landscape"/>
          <w:pgMar w:top="1361" w:right="1361" w:bottom="1361" w:left="1361" w:header="851" w:footer="992" w:gutter="0"/>
          <w:cols w:space="425"/>
          <w:docGrid w:type="lines" w:linePitch="312"/>
        </w:sectPr>
      </w:pPr>
    </w:p>
    <w:p w14:paraId="2FA68465" w14:textId="1A7E7D8B" w:rsidR="00ED6922" w:rsidRDefault="00ED6922">
      <w:pPr>
        <w:rPr>
          <w:rFonts w:hint="eastAsia"/>
        </w:rPr>
      </w:pPr>
      <w:r w:rsidRPr="0078303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2</w:t>
      </w:r>
      <w:r w:rsidRPr="00693C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 Relationship between covariates and DKD</w:t>
      </w:r>
    </w:p>
    <w:tbl>
      <w:tblPr>
        <w:tblW w:w="13999" w:type="dxa"/>
        <w:tblLook w:val="04A0" w:firstRow="1" w:lastRow="0" w:firstColumn="1" w:lastColumn="0" w:noHBand="0" w:noVBand="1"/>
      </w:tblPr>
      <w:tblGrid>
        <w:gridCol w:w="1999"/>
        <w:gridCol w:w="1602"/>
        <w:gridCol w:w="3037"/>
        <w:gridCol w:w="1793"/>
        <w:gridCol w:w="1392"/>
        <w:gridCol w:w="1392"/>
        <w:gridCol w:w="1392"/>
        <w:gridCol w:w="1392"/>
      </w:tblGrid>
      <w:tr w:rsidR="00ED6922" w:rsidRPr="00693C59" w14:paraId="748E4203" w14:textId="77777777" w:rsidTr="00ED6922">
        <w:trPr>
          <w:trHeight w:val="576"/>
        </w:trPr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F280F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0CC85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2FAEE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17CF7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3D6E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.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897E9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 Low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8BBBC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%CI </w:t>
            </w:r>
            <w:proofErr w:type="spell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</w:t>
            </w:r>
            <w:proofErr w:type="spellEnd"/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6D8F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</w:tr>
      <w:tr w:rsidR="00ED6922" w:rsidRPr="00693C59" w14:paraId="332B01CF" w14:textId="77777777" w:rsidTr="00ED6922">
        <w:trPr>
          <w:trHeight w:val="288"/>
        </w:trPr>
        <w:tc>
          <w:tcPr>
            <w:tcW w:w="1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5578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911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1266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)2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BF79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6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7EC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7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F290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4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365C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3C2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3</w:t>
            </w:r>
          </w:p>
        </w:tc>
      </w:tr>
      <w:tr w:rsidR="00ED6922" w:rsidRPr="00693C59" w14:paraId="28D3541B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20EB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8C1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564F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CE64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CD4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4634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2D2E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13F4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D6922" w:rsidRPr="00693C59" w14:paraId="7C441A5F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48D4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CF9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E21A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)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C308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DD9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32A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75C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35B3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1</w:t>
            </w:r>
          </w:p>
        </w:tc>
      </w:tr>
      <w:tr w:rsidR="00ED6922" w:rsidRPr="00693C59" w14:paraId="54FC4F43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A293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C92E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B324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)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4638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998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98F2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7200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4E07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5</w:t>
            </w:r>
          </w:p>
        </w:tc>
      </w:tr>
      <w:tr w:rsidR="00ED6922" w:rsidRPr="00693C59" w14:paraId="6F9658C3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ACAE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8C44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ECB0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)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E98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1A0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0505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4F4E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4FE8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D6922" w:rsidRPr="00693C59" w14:paraId="38EA74C6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16BD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520F" w14:textId="77777777" w:rsidR="00ED6922" w:rsidRPr="00693C59" w:rsidRDefault="00ED6922" w:rsidP="00456A4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FDF7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)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B19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C4EC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6E4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336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6E5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4</w:t>
            </w:r>
          </w:p>
        </w:tc>
      </w:tr>
      <w:tr w:rsidR="00ED6922" w:rsidRPr="00693C59" w14:paraId="02F64726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8FFF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E8B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FF29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AEB2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C498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E4A5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5738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F1E9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D6922" w:rsidRPr="00693C59" w14:paraId="5F7FF408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2591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E53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8E0C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P)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184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602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564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2F79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FF9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ED6922" w:rsidRPr="00693C59" w14:paraId="2647FDE0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CF3E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4C6D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AF56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P)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69D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DAE2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18B3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4398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23BD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D6922" w:rsidRPr="00693C59" w14:paraId="5B627751" w14:textId="77777777" w:rsidTr="00ED6922">
        <w:trPr>
          <w:trHeight w:val="288"/>
        </w:trPr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349BA" w14:textId="77777777" w:rsidR="00ED6922" w:rsidRPr="00693C59" w:rsidRDefault="00ED692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025C2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</w:t>
            </w: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55E5E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)2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1FC4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25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868F1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5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EB906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9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CDBFF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4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07DB0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1</w:t>
            </w:r>
          </w:p>
        </w:tc>
      </w:tr>
      <w:tr w:rsidR="00ED6922" w:rsidRPr="00693C59" w14:paraId="5A61480B" w14:textId="77777777" w:rsidTr="00ED6922">
        <w:trPr>
          <w:trHeight w:val="432"/>
        </w:trPr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848F9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45D89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52BF5" w14:textId="77777777" w:rsidR="00ED6922" w:rsidRPr="00693C59" w:rsidRDefault="00ED6922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(</w:t>
            </w:r>
            <w:proofErr w:type="gramEnd"/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)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43204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F9F63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2944D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000DA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D6B7B" w14:textId="77777777" w:rsidR="00ED6922" w:rsidRPr="00693C59" w:rsidRDefault="00ED692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C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</w:tbl>
    <w:p w14:paraId="51D806B6" w14:textId="77777777" w:rsidR="00ED6922" w:rsidRDefault="00ED6922">
      <w:pPr>
        <w:rPr>
          <w:rFonts w:hint="eastAsia"/>
        </w:rPr>
      </w:pPr>
    </w:p>
    <w:p w14:paraId="275AF6D0" w14:textId="757DC97D" w:rsidR="00ED6922" w:rsidRDefault="00ED6922">
      <w:pPr>
        <w:rPr>
          <w:rFonts w:hint="eastAsia"/>
        </w:rPr>
      </w:pPr>
      <w:r>
        <w:rPr>
          <w:rFonts w:hint="eastAsia"/>
        </w:rPr>
        <w:br w:type="page"/>
      </w:r>
    </w:p>
    <w:p w14:paraId="75A7A7BC" w14:textId="4CAC66E1" w:rsidR="00ED6922" w:rsidRDefault="00577954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8303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3</w:t>
      </w:r>
      <w:r w:rsidRPr="009A239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 Impact of Covariates on OBS Regression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A239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Coefficient</w:t>
      </w:r>
    </w:p>
    <w:p w14:paraId="69CFD1F4" w14:textId="77777777" w:rsidR="00577954" w:rsidRDefault="00577954">
      <w:pPr>
        <w:rPr>
          <w:rFonts w:hint="eastAsia"/>
        </w:rPr>
      </w:pPr>
    </w:p>
    <w:tbl>
      <w:tblPr>
        <w:tblW w:w="12129" w:type="dxa"/>
        <w:tblLook w:val="04A0" w:firstRow="1" w:lastRow="0" w:firstColumn="1" w:lastColumn="0" w:noHBand="0" w:noVBand="1"/>
      </w:tblPr>
      <w:tblGrid>
        <w:gridCol w:w="2552"/>
        <w:gridCol w:w="3404"/>
        <w:gridCol w:w="2617"/>
        <w:gridCol w:w="2506"/>
        <w:gridCol w:w="1050"/>
      </w:tblGrid>
      <w:tr w:rsidR="00577954" w:rsidRPr="009A2391" w14:paraId="4396E9FA" w14:textId="77777777" w:rsidTr="0080781E">
        <w:trPr>
          <w:trHeight w:val="257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445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461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F49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c model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E962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model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AF2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77954" w:rsidRPr="009A2391" w14:paraId="4FFDD827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0386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EE24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/- term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B957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0569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7FEF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ct</w:t>
            </w:r>
          </w:p>
        </w:tc>
      </w:tr>
      <w:tr w:rsidR="00577954" w:rsidRPr="009A2391" w14:paraId="53643357" w14:textId="77777777" w:rsidTr="0080781E">
        <w:trPr>
          <w:trHeight w:val="514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3253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720C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itial regression coefficient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EC4E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78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6426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2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CA5D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954" w:rsidRPr="009A2391" w14:paraId="6386B1C8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7D7A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883D" w14:textId="00A4D7A5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EX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5A9D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F354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C380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954" w:rsidRPr="009A2391" w14:paraId="046309B5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2CE8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A5A8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1504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8 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2561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1 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B581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577954" w:rsidRPr="009A2391" w14:paraId="5AAFAC3B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1156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ED01" w14:textId="37D89F4B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ACE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1443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FA19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2 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6DEB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577954" w:rsidRPr="009A2391" w14:paraId="3284CBC4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47CD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3A51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3422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5 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B5BE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9 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3F78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577954" w:rsidRPr="009A2391" w14:paraId="4137E2F0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EAA2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P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06D1" w14:textId="22A0D09E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LP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6216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7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9786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A5A1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954" w:rsidRPr="009A2391" w14:paraId="530D324C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D5AD" w14:textId="77777777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P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0212" w14:textId="21EB1449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BP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5D88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00F2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3C3F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954" w:rsidRPr="009A2391" w14:paraId="5F079940" w14:textId="77777777" w:rsidTr="0080781E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F7FA7" w14:textId="77777777" w:rsidR="00577954" w:rsidRPr="009A2391" w:rsidRDefault="00577954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0EEAD" w14:textId="559FF05A" w:rsidR="00577954" w:rsidRPr="009A2391" w:rsidRDefault="00577954" w:rsidP="00456A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DUCATIO</w:t>
            </w:r>
            <w:r w:rsidR="006B57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147D9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E4A57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6C4C6" w14:textId="77777777" w:rsidR="00577954" w:rsidRPr="009A2391" w:rsidRDefault="00577954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AAD7A6C" w14:textId="5562CC98" w:rsidR="00ED6922" w:rsidRDefault="0080781E">
      <w:pPr>
        <w:rPr>
          <w:rFonts w:hint="eastAsia"/>
        </w:rPr>
      </w:pPr>
      <w:r w:rsidRPr="0080781E">
        <w:rPr>
          <w:rFonts w:hint="eastAsia"/>
        </w:rPr>
        <w:t>* Indicates a change of more than 10% from the initial regression coefficient.</w:t>
      </w:r>
    </w:p>
    <w:p w14:paraId="4A4FB796" w14:textId="77777777" w:rsidR="0080781E" w:rsidRDefault="0080781E">
      <w:pPr>
        <w:rPr>
          <w:rFonts w:hint="eastAsia"/>
        </w:rPr>
        <w:sectPr w:rsidR="0080781E" w:rsidSect="00ED69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0600F6" w14:textId="22463050" w:rsidR="00ED6922" w:rsidRDefault="0080781E">
      <w:pPr>
        <w:rPr>
          <w:rFonts w:hint="eastAsia"/>
        </w:rPr>
      </w:pPr>
      <w:r w:rsidRPr="0078303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4</w:t>
      </w:r>
      <w:r w:rsidRPr="009A239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 Filtered covariate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134"/>
        <w:gridCol w:w="993"/>
        <w:gridCol w:w="2835"/>
        <w:gridCol w:w="3118"/>
      </w:tblGrid>
      <w:tr w:rsidR="00B84726" w:rsidRPr="009A2391" w14:paraId="664B348F" w14:textId="77777777" w:rsidTr="00B84726">
        <w:trPr>
          <w:trHeight w:val="56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94BD2" w14:textId="77777777" w:rsidR="007C6741" w:rsidRPr="009A239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E9B51" w14:textId="77777777" w:rsidR="007C6741" w:rsidRPr="009A239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4EE18" w14:textId="77777777" w:rsidR="00B84726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cted covariates </w:t>
            </w:r>
          </w:p>
          <w:p w14:paraId="09995F13" w14:textId="1F27159D" w:rsidR="007C6741" w:rsidRPr="009A239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riterion 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8329D" w14:textId="77777777" w:rsidR="00B84726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ed covariates</w:t>
            </w:r>
          </w:p>
          <w:p w14:paraId="5BE11E10" w14:textId="55DEE230" w:rsidR="007C6741" w:rsidRPr="009A2391" w:rsidRDefault="007C6741" w:rsidP="00456A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Criterion 2)</w:t>
            </w:r>
          </w:p>
        </w:tc>
      </w:tr>
      <w:tr w:rsidR="00B84726" w:rsidRPr="009A2391" w14:paraId="08AB8409" w14:textId="77777777" w:rsidTr="00B84726">
        <w:trPr>
          <w:trHeight w:val="84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4F9A" w14:textId="77777777" w:rsidR="007C6741" w:rsidRPr="009A239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6B83D" w14:textId="77777777" w:rsidR="007C6741" w:rsidRPr="009A239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6C836" w14:textId="77777777" w:rsidR="007C6741" w:rsidRPr="009A239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 Race PI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BA778" w14:textId="77777777" w:rsidR="007C6741" w:rsidRDefault="007C6741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ar Race PIR HLP HBP </w:t>
            </w:r>
          </w:p>
          <w:p w14:paraId="06947725" w14:textId="77777777" w:rsidR="007C6741" w:rsidRPr="009A2391" w:rsidRDefault="007C6741" w:rsidP="00456A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</w:tr>
    </w:tbl>
    <w:p w14:paraId="22A7EB0C" w14:textId="4D424F17" w:rsidR="00ED6922" w:rsidRPr="00B84726" w:rsidRDefault="00143544">
      <w:pPr>
        <w:rPr>
          <w:rFonts w:hint="eastAsia"/>
          <w:sz w:val="18"/>
          <w:szCs w:val="20"/>
        </w:rPr>
      </w:pPr>
      <w:r w:rsidRPr="00B84726">
        <w:rPr>
          <w:rFonts w:hint="eastAsia"/>
          <w:sz w:val="18"/>
          <w:szCs w:val="20"/>
        </w:rPr>
        <w:t>Notes:</w:t>
      </w:r>
    </w:p>
    <w:p w14:paraId="6768E0F2" w14:textId="77777777" w:rsidR="00143544" w:rsidRPr="00B84726" w:rsidRDefault="00143544" w:rsidP="00143544">
      <w:pPr>
        <w:rPr>
          <w:rFonts w:hint="eastAsia"/>
          <w:sz w:val="18"/>
          <w:szCs w:val="20"/>
        </w:rPr>
      </w:pPr>
      <w:r w:rsidRPr="00B84726">
        <w:rPr>
          <w:rFonts w:hint="eastAsia"/>
          <w:sz w:val="18"/>
          <w:szCs w:val="20"/>
        </w:rPr>
        <w:t>1. Criterion 1: The effect of introducing covariates in the basic model or removing covariates from the full model on the regression coefficient of OBS is &gt;10%.</w:t>
      </w:r>
    </w:p>
    <w:p w14:paraId="6CC6728A" w14:textId="3D8AA278" w:rsidR="00ED6922" w:rsidRPr="00B84726" w:rsidRDefault="00143544" w:rsidP="00143544">
      <w:pPr>
        <w:rPr>
          <w:rFonts w:hint="eastAsia"/>
          <w:sz w:val="18"/>
          <w:szCs w:val="20"/>
        </w:rPr>
      </w:pPr>
      <w:r w:rsidRPr="00B84726">
        <w:rPr>
          <w:rFonts w:hint="eastAsia"/>
          <w:sz w:val="18"/>
          <w:szCs w:val="20"/>
        </w:rPr>
        <w:t>2. Criterion 2: The regression coefficient of criterion 1 or covariate on DKD has a P value &lt;0.1.</w:t>
      </w:r>
    </w:p>
    <w:p w14:paraId="00EC1364" w14:textId="77777777" w:rsidR="00E47E92" w:rsidRDefault="00E47E92" w:rsidP="00E47E9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7C63DD1" w14:textId="230B3B3B" w:rsidR="00E47E92" w:rsidRPr="009A2391" w:rsidRDefault="00E47E92" w:rsidP="00E47E9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8303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5</w:t>
      </w:r>
      <w:r w:rsidRPr="009A239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VIF collinear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A239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creening</w:t>
      </w:r>
    </w:p>
    <w:tbl>
      <w:tblPr>
        <w:tblW w:w="4743" w:type="dxa"/>
        <w:tblLook w:val="04A0" w:firstRow="1" w:lastRow="0" w:firstColumn="1" w:lastColumn="0" w:noHBand="0" w:noVBand="1"/>
      </w:tblPr>
      <w:tblGrid>
        <w:gridCol w:w="1520"/>
        <w:gridCol w:w="3223"/>
      </w:tblGrid>
      <w:tr w:rsidR="00E47E92" w:rsidRPr="009A2391" w14:paraId="333A6FAA" w14:textId="77777777" w:rsidTr="00456A4C">
        <w:trPr>
          <w:trHeight w:val="28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4E029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86A80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F</w:t>
            </w:r>
          </w:p>
        </w:tc>
      </w:tr>
      <w:tr w:rsidR="00E47E92" w:rsidRPr="009A2391" w14:paraId="15FB5F1E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AB51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251B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47E92" w:rsidRPr="009A2391" w14:paraId="474903C1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C15C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E0DB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E47E92" w:rsidRPr="009A2391" w14:paraId="282C2FE9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E6EB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D1D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E47E92" w:rsidRPr="009A2391" w14:paraId="24F17574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D755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C1FA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E47E92" w:rsidRPr="009A2391" w14:paraId="51DBFCFD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B09D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7033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47E92" w:rsidRPr="009A2391" w14:paraId="17C64647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530B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P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D25F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E47E92" w:rsidRPr="009A2391" w14:paraId="6EC466CB" w14:textId="77777777" w:rsidTr="00456A4C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2DB60" w14:textId="77777777" w:rsidR="00E47E92" w:rsidRPr="009A2391" w:rsidRDefault="00E47E92" w:rsidP="00456A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6B397" w14:textId="77777777" w:rsidR="00E47E92" w:rsidRPr="009A2391" w:rsidRDefault="00E47E92" w:rsidP="00456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</w:tbl>
    <w:p w14:paraId="48913FD6" w14:textId="77777777" w:rsidR="00ED6922" w:rsidRDefault="00ED6922">
      <w:pPr>
        <w:rPr>
          <w:rFonts w:hint="eastAsia"/>
        </w:rPr>
      </w:pPr>
    </w:p>
    <w:p w14:paraId="5A0C9102" w14:textId="77777777" w:rsidR="00ED6922" w:rsidRDefault="00ED6922">
      <w:pPr>
        <w:rPr>
          <w:rFonts w:hint="eastAsia"/>
        </w:rPr>
      </w:pPr>
    </w:p>
    <w:p w14:paraId="3DF86CA4" w14:textId="77777777" w:rsidR="00E47E92" w:rsidRDefault="00E47E92">
      <w:pPr>
        <w:rPr>
          <w:rFonts w:hint="eastAsia"/>
        </w:rPr>
      </w:pPr>
    </w:p>
    <w:p w14:paraId="0E7613B6" w14:textId="77777777" w:rsidR="003D222A" w:rsidRDefault="003D222A">
      <w:pPr>
        <w:rPr>
          <w:rFonts w:hint="eastAsia"/>
        </w:rPr>
        <w:sectPr w:rsidR="003D222A" w:rsidSect="00B847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F77F66" w14:textId="4A56729A" w:rsidR="00B84726" w:rsidRDefault="00B84726" w:rsidP="00B84726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8931DE9" wp14:editId="1E69D092">
            <wp:extent cx="3662363" cy="3252153"/>
            <wp:effectExtent l="0" t="0" r="0" b="5715"/>
            <wp:docPr id="629894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99" cy="3256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813292" w14:textId="77777777" w:rsidR="00B84726" w:rsidRDefault="00B84726" w:rsidP="00B84726">
      <w:pPr>
        <w:jc w:val="center"/>
        <w:rPr>
          <w:rFonts w:hint="eastAsia"/>
        </w:rPr>
      </w:pPr>
    </w:p>
    <w:p w14:paraId="19E04AF5" w14:textId="74701EE5" w:rsidR="00ED6922" w:rsidRPr="00B84726" w:rsidRDefault="00B84726" w:rsidP="00B84726">
      <w:pPr>
        <w:jc w:val="center"/>
        <w:rPr>
          <w:rFonts w:hint="eastAsia"/>
          <w:b/>
          <w:bCs/>
        </w:rPr>
      </w:pPr>
      <w:r w:rsidRPr="00B84726">
        <w:rPr>
          <w:rFonts w:hint="eastAsia"/>
          <w:b/>
          <w:bCs/>
        </w:rPr>
        <w:t>Supplementary Figure. Scatter diagram</w:t>
      </w:r>
    </w:p>
    <w:p w14:paraId="741FA796" w14:textId="0CDE49AD" w:rsidR="00ED6922" w:rsidRDefault="00B84726" w:rsidP="00B84726">
      <w:pPr>
        <w:rPr>
          <w:rFonts w:hint="eastAsia"/>
        </w:rPr>
      </w:pPr>
      <w:r>
        <w:rPr>
          <w:rFonts w:hint="eastAsia"/>
        </w:rPr>
        <w:t>X axis: Indicates the Oxidation Balance Score (OBS)；Y axis: Indicates Diabetic kidney disease(DKD)；Each point representing a study participant</w:t>
      </w:r>
    </w:p>
    <w:p w14:paraId="2EC128C5" w14:textId="77777777" w:rsidR="00ED6922" w:rsidRDefault="00ED6922">
      <w:pPr>
        <w:rPr>
          <w:rFonts w:hint="eastAsia"/>
        </w:rPr>
      </w:pPr>
    </w:p>
    <w:sectPr w:rsidR="00ED6922" w:rsidSect="00B84726">
      <w:pgSz w:w="11906" w:h="16838"/>
      <w:pgMar w:top="1440" w:right="1361" w:bottom="1440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924601" w14:textId="77777777" w:rsidR="00392377" w:rsidRDefault="00392377" w:rsidP="00ED6922">
      <w:pPr>
        <w:rPr>
          <w:rFonts w:hint="eastAsia"/>
        </w:rPr>
      </w:pPr>
      <w:r>
        <w:separator/>
      </w:r>
    </w:p>
  </w:endnote>
  <w:endnote w:type="continuationSeparator" w:id="0">
    <w:p w14:paraId="227662F9" w14:textId="77777777" w:rsidR="00392377" w:rsidRDefault="00392377" w:rsidP="00ED69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E191F" w14:textId="77777777" w:rsidR="00392377" w:rsidRDefault="00392377" w:rsidP="00ED6922">
      <w:pPr>
        <w:rPr>
          <w:rFonts w:hint="eastAsia"/>
        </w:rPr>
      </w:pPr>
      <w:r>
        <w:separator/>
      </w:r>
    </w:p>
  </w:footnote>
  <w:footnote w:type="continuationSeparator" w:id="0">
    <w:p w14:paraId="4912ED26" w14:textId="77777777" w:rsidR="00392377" w:rsidRDefault="00392377" w:rsidP="00ED69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B7"/>
    <w:rsid w:val="00143544"/>
    <w:rsid w:val="0030141F"/>
    <w:rsid w:val="00392377"/>
    <w:rsid w:val="003B06DA"/>
    <w:rsid w:val="003D222A"/>
    <w:rsid w:val="005119E2"/>
    <w:rsid w:val="00577954"/>
    <w:rsid w:val="005A279B"/>
    <w:rsid w:val="005E1F86"/>
    <w:rsid w:val="00672C49"/>
    <w:rsid w:val="006B577F"/>
    <w:rsid w:val="006C7481"/>
    <w:rsid w:val="0072523B"/>
    <w:rsid w:val="007C6741"/>
    <w:rsid w:val="0080781E"/>
    <w:rsid w:val="008E1F22"/>
    <w:rsid w:val="00A419B7"/>
    <w:rsid w:val="00B84726"/>
    <w:rsid w:val="00B85C1C"/>
    <w:rsid w:val="00BC4BCC"/>
    <w:rsid w:val="00C21CE9"/>
    <w:rsid w:val="00C23B87"/>
    <w:rsid w:val="00C46C60"/>
    <w:rsid w:val="00CC5603"/>
    <w:rsid w:val="00DE47B5"/>
    <w:rsid w:val="00E47E92"/>
    <w:rsid w:val="00ED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4F98E"/>
  <w15:chartTrackingRefBased/>
  <w15:docId w15:val="{B889E8BC-9771-46DF-85A6-D014DC3D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9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ing wang</dc:creator>
  <cp:keywords/>
  <dc:description/>
  <cp:lastModifiedBy>鱼 梁</cp:lastModifiedBy>
  <cp:revision>14</cp:revision>
  <dcterms:created xsi:type="dcterms:W3CDTF">2024-11-15T02:31:00Z</dcterms:created>
  <dcterms:modified xsi:type="dcterms:W3CDTF">2024-12-14T17:31:00Z</dcterms:modified>
</cp:coreProperties>
</file>